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2"/>
        <w:gridCol w:w="1969"/>
        <w:gridCol w:w="1843"/>
        <w:gridCol w:w="1984"/>
      </w:tblGrid>
      <w:tr w:rsidR="0069591D" w:rsidRPr="00005364" w14:paraId="02591F53" w14:textId="77777777" w:rsidTr="00026508">
        <w:tc>
          <w:tcPr>
            <w:tcW w:w="8188" w:type="dxa"/>
            <w:gridSpan w:val="4"/>
            <w:tcBorders>
              <w:bottom w:val="single" w:sz="12" w:space="0" w:color="auto"/>
            </w:tcBorders>
          </w:tcPr>
          <w:p w14:paraId="58A17D8A" w14:textId="77777777" w:rsidR="0069591D" w:rsidRPr="00005364" w:rsidRDefault="0069591D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Supplemental Table 6. Model Performance at Different Sensitivity Thresholds for CRC Detection Among Patients Aged 50 to 74</w:t>
            </w:r>
          </w:p>
          <w:p w14:paraId="4659E954" w14:textId="77777777" w:rsidR="0069591D" w:rsidRPr="00005364" w:rsidRDefault="0069591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  <w:b/>
              </w:rPr>
              <w:t>(CRC Model Only)</w:t>
            </w:r>
          </w:p>
        </w:tc>
      </w:tr>
      <w:tr w:rsidR="0069591D" w:rsidRPr="00005364" w14:paraId="0F40805A" w14:textId="77777777" w:rsidTr="00026508">
        <w:tc>
          <w:tcPr>
            <w:tcW w:w="2392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0136488" w14:textId="77777777" w:rsidR="0069591D" w:rsidRPr="00005364" w:rsidRDefault="0069591D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Performance Characteristic</w:t>
            </w:r>
          </w:p>
        </w:tc>
        <w:tc>
          <w:tcPr>
            <w:tcW w:w="5796" w:type="dxa"/>
            <w:gridSpan w:val="3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30483C8" w14:textId="77777777" w:rsidR="0069591D" w:rsidRPr="00005364" w:rsidRDefault="0069591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  <w:b/>
              </w:rPr>
              <w:t>Sensitivity of CRC Detection</w:t>
            </w:r>
          </w:p>
        </w:tc>
      </w:tr>
      <w:tr w:rsidR="0069591D" w:rsidRPr="00005364" w14:paraId="7EA179E9" w14:textId="77777777" w:rsidTr="00026508">
        <w:tc>
          <w:tcPr>
            <w:tcW w:w="2392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3888B75D" w14:textId="77777777" w:rsidR="0069591D" w:rsidRPr="00005364" w:rsidRDefault="0069591D" w:rsidP="0002650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96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FEF4D3D" w14:textId="77777777" w:rsidR="0069591D" w:rsidRPr="00005364" w:rsidRDefault="0069591D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100%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A7310ED" w14:textId="77777777" w:rsidR="0069591D" w:rsidRPr="00005364" w:rsidRDefault="0069591D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99%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3B5D2000" w14:textId="77777777" w:rsidR="0069591D" w:rsidRPr="00005364" w:rsidRDefault="0069591D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95%</w:t>
            </w:r>
          </w:p>
        </w:tc>
      </w:tr>
      <w:tr w:rsidR="0069591D" w:rsidRPr="00005364" w14:paraId="61284F28" w14:textId="77777777" w:rsidTr="00026508">
        <w:tc>
          <w:tcPr>
            <w:tcW w:w="2392" w:type="dxa"/>
            <w:tcBorders>
              <w:top w:val="single" w:sz="12" w:space="0" w:color="auto"/>
              <w:right w:val="single" w:sz="12" w:space="0" w:color="auto"/>
            </w:tcBorders>
          </w:tcPr>
          <w:p w14:paraId="13CEDEA7" w14:textId="77777777" w:rsidR="0069591D" w:rsidRPr="00005364" w:rsidRDefault="0069591D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missed CRC </w:t>
            </w:r>
          </w:p>
        </w:tc>
        <w:tc>
          <w:tcPr>
            <w:tcW w:w="196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2405BA7" w14:textId="77777777" w:rsidR="0069591D" w:rsidRPr="00005364" w:rsidRDefault="0069591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A08C4DF" w14:textId="77777777" w:rsidR="0069591D" w:rsidRPr="00005364" w:rsidRDefault="0069591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.95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3D75897D" w14:textId="77777777" w:rsidR="0069591D" w:rsidRPr="00005364" w:rsidRDefault="0069591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4.8</w:t>
            </w:r>
          </w:p>
        </w:tc>
      </w:tr>
      <w:tr w:rsidR="0069591D" w:rsidRPr="00005364" w14:paraId="2E5FD41A" w14:textId="77777777" w:rsidTr="00026508">
        <w:tc>
          <w:tcPr>
            <w:tcW w:w="2392" w:type="dxa"/>
            <w:tcBorders>
              <w:right w:val="single" w:sz="12" w:space="0" w:color="auto"/>
            </w:tcBorders>
          </w:tcPr>
          <w:p w14:paraId="6271AE0F" w14:textId="77777777" w:rsidR="0069591D" w:rsidRPr="00005364" w:rsidRDefault="0069591D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missed HRA</w:t>
            </w:r>
          </w:p>
        </w:tc>
        <w:tc>
          <w:tcPr>
            <w:tcW w:w="1969" w:type="dxa"/>
            <w:tcBorders>
              <w:left w:val="single" w:sz="12" w:space="0" w:color="auto"/>
            </w:tcBorders>
            <w:vAlign w:val="center"/>
          </w:tcPr>
          <w:p w14:paraId="3E2F714E" w14:textId="77777777" w:rsidR="0069591D" w:rsidRPr="00005364" w:rsidRDefault="0069591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37.3</w:t>
            </w:r>
          </w:p>
        </w:tc>
        <w:tc>
          <w:tcPr>
            <w:tcW w:w="1843" w:type="dxa"/>
            <w:vAlign w:val="center"/>
          </w:tcPr>
          <w:p w14:paraId="3D1AA0D7" w14:textId="77777777" w:rsidR="0069591D" w:rsidRPr="00005364" w:rsidRDefault="0069591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41.6</w:t>
            </w:r>
          </w:p>
        </w:tc>
        <w:tc>
          <w:tcPr>
            <w:tcW w:w="1984" w:type="dxa"/>
            <w:vAlign w:val="center"/>
          </w:tcPr>
          <w:p w14:paraId="41993A56" w14:textId="77777777" w:rsidR="0069591D" w:rsidRPr="00005364" w:rsidRDefault="0069591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62.2</w:t>
            </w:r>
          </w:p>
        </w:tc>
      </w:tr>
      <w:tr w:rsidR="0069591D" w:rsidRPr="00005364" w14:paraId="302B9A2E" w14:textId="77777777" w:rsidTr="00026508">
        <w:tc>
          <w:tcPr>
            <w:tcW w:w="2392" w:type="dxa"/>
            <w:tcBorders>
              <w:right w:val="single" w:sz="12" w:space="0" w:color="auto"/>
            </w:tcBorders>
          </w:tcPr>
          <w:p w14:paraId="2D58C1A3" w14:textId="77777777" w:rsidR="0069591D" w:rsidRPr="00005364" w:rsidRDefault="0069591D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colonoscopies potentially avoided</w:t>
            </w:r>
          </w:p>
        </w:tc>
        <w:tc>
          <w:tcPr>
            <w:tcW w:w="1969" w:type="dxa"/>
            <w:tcBorders>
              <w:left w:val="single" w:sz="12" w:space="0" w:color="auto"/>
            </w:tcBorders>
            <w:vAlign w:val="center"/>
          </w:tcPr>
          <w:p w14:paraId="41095C09" w14:textId="77777777" w:rsidR="0069591D" w:rsidRPr="00005364" w:rsidRDefault="0069591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48.8</w:t>
            </w:r>
          </w:p>
        </w:tc>
        <w:tc>
          <w:tcPr>
            <w:tcW w:w="1843" w:type="dxa"/>
            <w:vAlign w:val="center"/>
          </w:tcPr>
          <w:p w14:paraId="1F1CAC99" w14:textId="77777777" w:rsidR="0069591D" w:rsidRPr="00005364" w:rsidRDefault="0069591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54.1</w:t>
            </w:r>
          </w:p>
        </w:tc>
        <w:tc>
          <w:tcPr>
            <w:tcW w:w="1984" w:type="dxa"/>
            <w:vAlign w:val="center"/>
          </w:tcPr>
          <w:p w14:paraId="2A162F91" w14:textId="77777777" w:rsidR="0069591D" w:rsidRPr="00005364" w:rsidRDefault="0069591D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74.5</w:t>
            </w:r>
          </w:p>
        </w:tc>
      </w:tr>
    </w:tbl>
    <w:p w14:paraId="13C69BA6" w14:textId="77777777" w:rsidR="0069591D" w:rsidRPr="00005364" w:rsidRDefault="0069591D" w:rsidP="0069591D">
      <w:pPr>
        <w:spacing w:after="0" w:line="240" w:lineRule="auto"/>
        <w:rPr>
          <w:rFonts w:ascii="Calibri" w:eastAsia="Calibri" w:hAnsi="Calibri" w:cs="Calibri"/>
        </w:rPr>
      </w:pPr>
    </w:p>
    <w:p w14:paraId="454DE6FA" w14:textId="77777777" w:rsidR="0069591D" w:rsidRPr="00005364" w:rsidRDefault="0069591D" w:rsidP="0069591D">
      <w:pPr>
        <w:spacing w:after="0" w:line="240" w:lineRule="auto"/>
        <w:rPr>
          <w:rFonts w:ascii="Calibri" w:eastAsia="Calibri" w:hAnsi="Calibri" w:cs="Calibri"/>
          <w:u w:val="single"/>
        </w:rPr>
      </w:pPr>
      <w:r w:rsidRPr="00005364">
        <w:rPr>
          <w:rFonts w:ascii="Calibri" w:eastAsia="Calibri" w:hAnsi="Calibri" w:cs="Calibri"/>
          <w:u w:val="single"/>
        </w:rPr>
        <w:t xml:space="preserve">Example of Interpretation (100% Column): </w:t>
      </w:r>
    </w:p>
    <w:p w14:paraId="58A2DD16" w14:textId="77777777" w:rsidR="0069591D" w:rsidRPr="00005364" w:rsidRDefault="0069591D" w:rsidP="0069591D">
      <w:pPr>
        <w:spacing w:after="0" w:line="240" w:lineRule="auto"/>
        <w:rPr>
          <w:rFonts w:ascii="Calibri" w:eastAsia="Calibri" w:hAnsi="Calibri" w:cs="Calibri"/>
        </w:rPr>
      </w:pPr>
      <w:r w:rsidRPr="00005364">
        <w:rPr>
          <w:rFonts w:ascii="Calibri" w:eastAsia="Calibri" w:hAnsi="Calibri" w:cs="Calibri"/>
        </w:rPr>
        <w:t>At 100% sensitivity threshold for CRC detection, application of the primary model for CRC would lead to a miss rate of 0% for CRC and 37.3% for HRA while permitting avoidance of up to 48.8% of colonoscopies</w:t>
      </w:r>
    </w:p>
    <w:p w14:paraId="789CE7EC" w14:textId="77777777" w:rsidR="0069591D" w:rsidRDefault="0069591D"/>
    <w:sectPr w:rsidR="00695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91D"/>
    <w:rsid w:val="00695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B5671"/>
  <w15:chartTrackingRefBased/>
  <w15:docId w15:val="{92CC704E-594F-49B3-915B-20BB09F58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5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Antonova</dc:creator>
  <cp:keywords/>
  <dc:description/>
  <cp:lastModifiedBy>Lilia Antonova</cp:lastModifiedBy>
  <cp:revision>1</cp:revision>
  <dcterms:created xsi:type="dcterms:W3CDTF">2020-09-15T22:36:00Z</dcterms:created>
  <dcterms:modified xsi:type="dcterms:W3CDTF">2020-09-15T22:36:00Z</dcterms:modified>
</cp:coreProperties>
</file>